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ABED3" w14:textId="46DD4F2F" w:rsidR="00D83D66" w:rsidRPr="00062247" w:rsidRDefault="00C22857" w:rsidP="0055465F">
      <w:pPr>
        <w:rPr>
          <w:rFonts w:eastAsia="Times New Roman"/>
        </w:rPr>
      </w:pPr>
      <w:r w:rsidRPr="00062247">
        <w:rPr>
          <w:rFonts w:eastAsia="Times New Roman"/>
          <w:b/>
          <w:bCs/>
        </w:rPr>
        <w:t>Supplemental f</w:t>
      </w:r>
      <w:r w:rsidR="00D83D66" w:rsidRPr="00062247">
        <w:rPr>
          <w:rFonts w:eastAsia="Times New Roman"/>
          <w:b/>
          <w:bCs/>
        </w:rPr>
        <w:t xml:space="preserve">igure </w:t>
      </w:r>
      <w:r w:rsidRPr="00062247">
        <w:rPr>
          <w:rFonts w:eastAsia="Times New Roman"/>
          <w:b/>
          <w:bCs/>
        </w:rPr>
        <w:t>1</w:t>
      </w:r>
      <w:r w:rsidR="00D83D66" w:rsidRPr="00062247">
        <w:rPr>
          <w:rFonts w:eastAsia="Times New Roman"/>
        </w:rPr>
        <w:t xml:space="preserve">. Plasma BCAAs concentrations of valine, leucine and isoleucine measured by </w:t>
      </w:r>
      <w:r w:rsidR="00D83D66" w:rsidRPr="00062247">
        <w:t>LC-MS</w:t>
      </w:r>
      <w:r w:rsidR="00D83D66" w:rsidRPr="00062247">
        <w:rPr>
          <w:rFonts w:eastAsia="Times New Roman"/>
        </w:rPr>
        <w:t xml:space="preserve"> at t=38 weeks in 5h-fasting plasma. An * asterisk indicates significant difference compared to the FFD control group with p&lt;0.05. Data shown are mean ± SD.</w:t>
      </w:r>
    </w:p>
    <w:p w14:paraId="657687EC" w14:textId="4EBB9B78" w:rsidR="00D27C95" w:rsidRPr="00062247" w:rsidRDefault="00C22857" w:rsidP="00D27C95">
      <w:pPr>
        <w:spacing w:after="0"/>
        <w:rPr>
          <w:rFonts w:eastAsia="Times New Roman"/>
        </w:rPr>
      </w:pPr>
      <w:r w:rsidRPr="00062247">
        <w:rPr>
          <w:rFonts w:eastAsia="Times New Roman"/>
          <w:b/>
          <w:bCs/>
        </w:rPr>
        <w:t>Supplemental figure 2</w:t>
      </w:r>
      <w:r w:rsidR="00D27C95" w:rsidRPr="00062247">
        <w:rPr>
          <w:rFonts w:eastAsia="Times New Roman"/>
        </w:rPr>
        <w:t>. P</w:t>
      </w:r>
      <w:r w:rsidR="00D27C95" w:rsidRPr="00062247">
        <w:t>hosphorylated-BCKDH/total-BCKDH protein ratio</w:t>
      </w:r>
      <w:r w:rsidR="005724C1" w:rsidRPr="00062247">
        <w:t xml:space="preserve"> normalized for tubulin</w:t>
      </w:r>
      <w:r w:rsidR="00D27C95" w:rsidRPr="00062247">
        <w:rPr>
          <w:rFonts w:eastAsia="Times New Roman"/>
        </w:rPr>
        <w:t xml:space="preserve"> analyzed with Western blots at t=38 weeks. An * asterisk indicates significant difference compared to the FFD control group with p&lt;0.05. Data shown are mean ± SD.</w:t>
      </w:r>
    </w:p>
    <w:p w14:paraId="5308EF22" w14:textId="041DF026" w:rsidR="00D83D66" w:rsidRPr="00062247" w:rsidRDefault="00D83D66" w:rsidP="008F7902">
      <w:pPr>
        <w:pStyle w:val="NoSpacing"/>
        <w:rPr>
          <w:b/>
          <w:bCs/>
          <w:i/>
          <w:iCs/>
          <w:lang w:val="en-US"/>
        </w:rPr>
      </w:pPr>
    </w:p>
    <w:p w14:paraId="7AF413D7" w14:textId="1019EC7B" w:rsidR="0055465F" w:rsidRPr="009223F9" w:rsidRDefault="0055465F" w:rsidP="009223F9">
      <w:pPr>
        <w:rPr>
          <w:rFonts w:eastAsia="Times New Roman"/>
        </w:rPr>
      </w:pPr>
      <w:r>
        <w:rPr>
          <w:rFonts w:eastAsia="Times New Roman"/>
          <w:b/>
          <w:bCs/>
        </w:rPr>
        <w:t>S</w:t>
      </w:r>
      <w:r w:rsidR="005724C1" w:rsidRPr="00062247">
        <w:rPr>
          <w:rFonts w:eastAsia="Times New Roman"/>
          <w:b/>
          <w:bCs/>
        </w:rPr>
        <w:t>upplemental figure 3</w:t>
      </w:r>
      <w:r w:rsidR="005724C1" w:rsidRPr="00062247">
        <w:rPr>
          <w:rFonts w:eastAsia="Times New Roman"/>
        </w:rPr>
        <w:t>. P</w:t>
      </w:r>
      <w:r w:rsidR="005724C1" w:rsidRPr="00062247">
        <w:t xml:space="preserve">hosphorylated-AMPK </w:t>
      </w:r>
      <w:bookmarkStart w:id="0" w:name="_Hlk100920905"/>
      <w:r w:rsidR="005724C1" w:rsidRPr="00062247">
        <w:t xml:space="preserve">normalized for tubulin </w:t>
      </w:r>
      <w:bookmarkEnd w:id="0"/>
      <w:r w:rsidR="005724C1" w:rsidRPr="00062247">
        <w:t>protein expression</w:t>
      </w:r>
      <w:r w:rsidR="005724C1" w:rsidRPr="00062247">
        <w:rPr>
          <w:rFonts w:eastAsia="Times New Roman"/>
        </w:rPr>
        <w:t xml:space="preserve"> analyzed with Western blots at t=38 weeks. An * asterisk indicates significant difference compared to the FFD control group with p&lt;0.05. Data shown are mean ± SD.</w:t>
      </w:r>
    </w:p>
    <w:p w14:paraId="3785FD76" w14:textId="7366A43B" w:rsidR="0055465F" w:rsidRPr="008F7902" w:rsidRDefault="0055465F" w:rsidP="008F7902">
      <w:r>
        <w:rPr>
          <w:rFonts w:eastAsia="Times New Roman"/>
          <w:b/>
          <w:bCs/>
        </w:rPr>
        <w:t>S</w:t>
      </w:r>
      <w:r w:rsidRPr="00062247">
        <w:rPr>
          <w:rFonts w:eastAsia="Times New Roman"/>
          <w:b/>
          <w:bCs/>
        </w:rPr>
        <w:t xml:space="preserve">upplemental figure </w:t>
      </w:r>
      <w:r>
        <w:rPr>
          <w:rFonts w:eastAsia="Times New Roman"/>
          <w:b/>
          <w:bCs/>
        </w:rPr>
        <w:t>4</w:t>
      </w:r>
      <w:r w:rsidRPr="00062247">
        <w:rPr>
          <w:rFonts w:eastAsia="Times New Roman"/>
        </w:rPr>
        <w:t xml:space="preserve">. </w:t>
      </w:r>
      <w:r w:rsidRPr="0040512A">
        <w:rPr>
          <w:rFonts w:eastAsia="Times New Roman"/>
        </w:rPr>
        <w:t xml:space="preserve">Illustrative </w:t>
      </w:r>
      <w:r w:rsidR="0040512A" w:rsidRPr="0040512A">
        <w:t>photomicrographs of 4-HNE-positive immunoreactivity</w:t>
      </w:r>
      <w:r w:rsidR="0040512A" w:rsidRPr="0040512A">
        <w:rPr>
          <w:rFonts w:eastAsia="Times New Roman"/>
        </w:rPr>
        <w:t xml:space="preserve"> </w:t>
      </w:r>
      <w:r w:rsidRPr="0040512A">
        <w:rPr>
          <w:rFonts w:eastAsia="Times New Roman"/>
        </w:rPr>
        <w:t>in enlarged hepatocytes.</w:t>
      </w:r>
      <w:r>
        <w:rPr>
          <w:rFonts w:eastAsia="Times New Roman"/>
        </w:rPr>
        <w:t xml:space="preserve"> </w:t>
      </w:r>
    </w:p>
    <w:sectPr w:rsidR="0055465F" w:rsidRPr="008F7902" w:rsidSect="00AC25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902"/>
    <w:rsid w:val="00062247"/>
    <w:rsid w:val="001A6421"/>
    <w:rsid w:val="00383941"/>
    <w:rsid w:val="0040512A"/>
    <w:rsid w:val="0055465F"/>
    <w:rsid w:val="005724C1"/>
    <w:rsid w:val="006119B8"/>
    <w:rsid w:val="008F7902"/>
    <w:rsid w:val="009223F9"/>
    <w:rsid w:val="00AC2525"/>
    <w:rsid w:val="00C22857"/>
    <w:rsid w:val="00D27C95"/>
    <w:rsid w:val="00D8022B"/>
    <w:rsid w:val="00D8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4A64C"/>
  <w15:chartTrackingRefBased/>
  <w15:docId w15:val="{BB6FAAE7-0175-4348-B1D2-716590CA9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F7902"/>
    <w:pPr>
      <w:spacing w:after="0" w:line="240" w:lineRule="auto"/>
    </w:pPr>
    <w:rPr>
      <w:lang w:val="nl-NL"/>
    </w:rPr>
  </w:style>
  <w:style w:type="character" w:customStyle="1" w:styleId="NoSpacingChar">
    <w:name w:val="No Spacing Char"/>
    <w:link w:val="NoSpacing"/>
    <w:uiPriority w:val="1"/>
    <w:rsid w:val="008F7902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t, E. (Eveline)</dc:creator>
  <cp:keywords/>
  <dc:description/>
  <cp:lastModifiedBy>Gart, E. (Eveline)</cp:lastModifiedBy>
  <cp:revision>2</cp:revision>
  <dcterms:created xsi:type="dcterms:W3CDTF">2022-07-14T09:17:00Z</dcterms:created>
  <dcterms:modified xsi:type="dcterms:W3CDTF">2022-07-14T09:17:00Z</dcterms:modified>
</cp:coreProperties>
</file>